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D854" w14:textId="3E9BC040" w:rsidR="005129FB" w:rsidRPr="005129FB" w:rsidRDefault="005129FB" w:rsidP="005129FB">
      <w:pPr>
        <w:pStyle w:val="NoSpacing"/>
        <w:jc w:val="left"/>
        <w:rPr>
          <w:rFonts w:ascii="Times New Roman" w:hAnsi="Times New Roman" w:cs="Times New Roman"/>
          <w:color w:val="FF0000"/>
          <w:sz w:val="16"/>
          <w:szCs w:val="16"/>
        </w:rPr>
      </w:pPr>
      <w:r w:rsidRPr="005129FB">
        <w:rPr>
          <w:rFonts w:ascii="Times New Roman" w:hAnsi="Times New Roman" w:cs="Times New Roman"/>
          <w:b/>
          <w:bCs/>
          <w:sz w:val="16"/>
          <w:szCs w:val="16"/>
        </w:rPr>
        <w:t>Supplementary Table 1</w:t>
      </w:r>
      <w:r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5129FB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E031CD" w:rsidRPr="00E031CD">
        <w:rPr>
          <w:rFonts w:ascii="Times New Roman" w:hAnsi="Times New Roman" w:cs="Times New Roman"/>
          <w:sz w:val="16"/>
          <w:szCs w:val="16"/>
        </w:rPr>
        <w:t>PAX1</w:t>
      </w:r>
      <w:r w:rsidR="00E031CD">
        <w:rPr>
          <w:rFonts w:ascii="Times New Roman" w:hAnsi="Times New Roman" w:cs="Times New Roman"/>
          <w:sz w:val="16"/>
          <w:szCs w:val="16"/>
        </w:rPr>
        <w:t xml:space="preserve"> methylation(</w:t>
      </w:r>
      <w:r w:rsidR="00E031CD" w:rsidRPr="00E031CD">
        <w:rPr>
          <w:rFonts w:ascii="Times New Roman" w:hAnsi="Times New Roman" w:cs="Times New Roman"/>
          <w:sz w:val="16"/>
          <w:szCs w:val="16"/>
        </w:rPr>
        <w:t>ΔCp</w:t>
      </w:r>
      <w:r w:rsidR="00E031CD" w:rsidRPr="00E031CD">
        <w:rPr>
          <w:rFonts w:ascii="Times New Roman" w:hAnsi="Times New Roman" w:cs="Times New Roman"/>
          <w:sz w:val="16"/>
          <w:szCs w:val="16"/>
          <w:vertAlign w:val="subscript"/>
        </w:rPr>
        <w:t>PAX1</w:t>
      </w:r>
      <w:r w:rsidR="00E031CD">
        <w:rPr>
          <w:rFonts w:ascii="Times New Roman" w:hAnsi="Times New Roman" w:cs="Times New Roman"/>
          <w:sz w:val="16"/>
          <w:szCs w:val="16"/>
        </w:rPr>
        <w:t>)</w:t>
      </w:r>
      <w:r w:rsidRPr="005129FB">
        <w:rPr>
          <w:rFonts w:ascii="Times New Roman" w:hAnsi="Times New Roman" w:cs="Times New Roman"/>
          <w:sz w:val="16"/>
          <w:szCs w:val="16"/>
        </w:rPr>
        <w:t xml:space="preserve"> distributions by </w:t>
      </w:r>
      <w:r w:rsidR="009F195D">
        <w:rPr>
          <w:rFonts w:ascii="Times New Roman" w:hAnsi="Times New Roman" w:cs="Times New Roman"/>
          <w:sz w:val="16"/>
          <w:szCs w:val="16"/>
        </w:rPr>
        <w:t>CDB</w:t>
      </w:r>
      <w:r w:rsidRPr="005129FB">
        <w:rPr>
          <w:rFonts w:ascii="Times New Roman" w:hAnsi="Times New Roman" w:cs="Times New Roman"/>
          <w:sz w:val="16"/>
          <w:szCs w:val="16"/>
        </w:rPr>
        <w:t xml:space="preserve"> and CKC</w:t>
      </w:r>
    </w:p>
    <w:tbl>
      <w:tblPr>
        <w:tblW w:w="57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1"/>
        <w:gridCol w:w="806"/>
        <w:gridCol w:w="1781"/>
        <w:gridCol w:w="1300"/>
      </w:tblGrid>
      <w:tr w:rsidR="005129FB" w:rsidRPr="005129FB" w14:paraId="2D058940" w14:textId="77777777">
        <w:trPr>
          <w:trHeight w:val="81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9C48B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5BA8D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27396" w14:textId="7CB6FB98" w:rsidR="005129FB" w:rsidRPr="005129FB" w:rsidRDefault="00E031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03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Cp</w:t>
            </w:r>
            <w:r w:rsidRPr="00E031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AX1</w:t>
            </w:r>
            <w:r w:rsidR="005129FB"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IQR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91C74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129FB" w:rsidRPr="005129FB" w14:paraId="7CAF96D5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86F206F" w14:textId="6026BB4B" w:rsidR="005129FB" w:rsidRPr="005129FB" w:rsidRDefault="001D5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53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LM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6A3C2766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0C07588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8.6(10.1-20.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269B774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Stepwise</w:t>
            </w:r>
          </w:p>
        </w:tc>
      </w:tr>
      <w:tr w:rsidR="005129FB" w:rsidRPr="005129FB" w14:paraId="0E374A9C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773A6455" w14:textId="48504955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1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62813EE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A915F7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4(11.8-20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6080F14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5129FB" w:rsidRPr="005129FB" w14:paraId="7E146DC2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7A35FC10" w14:textId="4B1A24EF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413F744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D018C2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3(10.6-20.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F6A5A3C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</w:tr>
      <w:tr w:rsidR="005129FB" w:rsidRPr="005129FB" w14:paraId="5B82E602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70C3B3FE" w14:textId="4507C39C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EDD15AE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295782C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9.7(7.2-19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B300028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129FB" w:rsidRPr="005129FB" w14:paraId="54AF59BE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7BEAEA5" w14:textId="55E808E5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ESCC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793EDA90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7B53B25B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5.4(3.9-6.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4EE4A90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129FB" w:rsidRPr="005129FB" w14:paraId="17294136" w14:textId="77777777">
        <w:trPr>
          <w:trHeight w:val="9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A949" w14:textId="77777777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387F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5E50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01EC5" w14:textId="77777777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9FB" w:rsidRPr="005129FB" w14:paraId="5BDAF386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7FB3" w14:textId="5073DC46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="009F195D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A9A8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4B46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3(10.5-20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3B3F1" w14:textId="1D90AEC5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9FB" w:rsidRPr="005129FB" w14:paraId="03F9E206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46C0" w14:textId="48EC1B11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5129FB">
              <w:rPr>
                <w:rFonts w:ascii="Times New Roman" w:eastAsia="Microsoft YaHei" w:hAnsi="Times New Roman" w:cs="Times New Roman"/>
                <w:sz w:val="16"/>
                <w:szCs w:val="16"/>
              </w:rPr>
              <w:t>≤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</w:t>
            </w:r>
            <w:r w:rsidR="001D5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233E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E62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4(11.7-20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E3DE8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129FB" w:rsidRPr="005129FB" w14:paraId="374DE41E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B382" w14:textId="6246635F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CIN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45F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D000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20.3(15.9-20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B5D7B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129FB" w:rsidRPr="005129FB" w14:paraId="728234C1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21B9" w14:textId="37D0D9F5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9359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685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5.4(8.5-20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FB57D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129FB" w:rsidRPr="005129FB" w14:paraId="00D22954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82EC0BD" w14:textId="23C773E7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4A4B701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E0D5883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8.9(6.0-14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1096771" w14:textId="77777777" w:rsidR="005129FB" w:rsidRPr="005129FB" w:rsidRDefault="005129FB" w:rsidP="00415306">
            <w:pPr>
              <w:ind w:firstLineChars="300" w:firstLine="4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129FB" w:rsidRPr="005129FB" w14:paraId="65EF1374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98835BD" w14:textId="007F89A9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5129FB">
              <w:rPr>
                <w:rFonts w:ascii="Times New Roman" w:eastAsia="Microsoft YaHei" w:hAnsi="Times New Roman" w:cs="Times New Roman"/>
                <w:sz w:val="16"/>
                <w:szCs w:val="16"/>
              </w:rPr>
              <w:t>≤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1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9824C4F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6B63DF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5.5(10.4-20.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087404F6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5129FB" w:rsidRPr="005129FB" w14:paraId="0BE707BC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FCA2AED" w14:textId="2DE33546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CIN2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9DD7B26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0CA2B5C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6.8(9.7-19.4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6EE37FF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5129FB" w:rsidRPr="005129FB" w14:paraId="31A21BA1" w14:textId="77777777">
        <w:trPr>
          <w:trHeight w:val="39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9205F76" w14:textId="1D8C63F3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9FAF322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B4E1AD9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8.6(6.8-11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E68B2DA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129FB" w:rsidRPr="005129FB" w14:paraId="6CB46B91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30ABF70" w14:textId="36F985BD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3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B</w:t>
            </w: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→ESCC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E5EFE42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D4D0A42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5.4(3.9-6.3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6F8F6F79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5129FB" w:rsidRPr="005129FB" w14:paraId="6825FB40" w14:textId="77777777">
        <w:trPr>
          <w:trHeight w:val="9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8831" w14:textId="6EB33CC1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BD01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BD36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7F2F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9FB" w:rsidRPr="005129FB" w14:paraId="35EAF573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A38A" w14:textId="35983FE9" w:rsidR="005129FB" w:rsidRPr="005129FB" w:rsidRDefault="005405A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eastAsia="Microsoft YaHei" w:hAnsi="Times New Roman" w:cs="Times New Roman"/>
                <w:sz w:val="16"/>
                <w:szCs w:val="16"/>
              </w:rPr>
              <w:t>≤</w:t>
            </w:r>
            <w:r w:rsidR="005129FB" w:rsidRPr="005129FB">
              <w:rPr>
                <w:rFonts w:ascii="Times New Roman" w:hAnsi="Times New Roman" w:cs="Times New Roman"/>
                <w:sz w:val="16"/>
                <w:szCs w:val="16"/>
              </w:rPr>
              <w:t>CIN2</w:t>
            </w:r>
            <w:r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9E14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40E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3(11.2-20.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1BD60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129FB" w:rsidRPr="005129FB" w14:paraId="4C6AD439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1412" w14:textId="3234FB44" w:rsidR="005129FB" w:rsidRPr="005129FB" w:rsidRDefault="005405A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eastAsia="Microsoft YaHei" w:hAnsi="Times New Roman" w:cs="Times New Roman"/>
                <w:sz w:val="16"/>
                <w:szCs w:val="16"/>
              </w:rPr>
              <w:t>≤</w:t>
            </w:r>
            <w:r w:rsidR="005129FB" w:rsidRPr="005129FB">
              <w:rPr>
                <w:rFonts w:ascii="Times New Roman" w:hAnsi="Times New Roman" w:cs="Times New Roman"/>
                <w:sz w:val="16"/>
                <w:szCs w:val="16"/>
              </w:rPr>
              <w:t>CIN3+</w:t>
            </w:r>
            <w:r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C179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E4A5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8.6(6.1-17.4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375CB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5129FB" w:rsidRPr="005129FB" w14:paraId="0EB386D9" w14:textId="77777777">
        <w:trPr>
          <w:trHeight w:val="9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95C62A1" w14:textId="77777777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8407EC0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D4B516F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5D7FE651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9FB" w:rsidRPr="005129FB" w14:paraId="1080677B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848E902" w14:textId="2BD8AB6B" w:rsidR="005129FB" w:rsidRPr="005129FB" w:rsidRDefault="005405A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eastAsia="Microsoft YaHei" w:hAnsi="Times New Roman" w:cs="Times New Roman"/>
                <w:sz w:val="16"/>
                <w:szCs w:val="16"/>
              </w:rPr>
              <w:t>≤</w:t>
            </w:r>
            <w:r w:rsidR="005129FB" w:rsidRPr="005129FB">
              <w:rPr>
                <w:rFonts w:ascii="Times New Roman" w:hAnsi="Times New Roman" w:cs="Times New Roman"/>
                <w:sz w:val="16"/>
                <w:szCs w:val="16"/>
              </w:rPr>
              <w:t>CIN1</w:t>
            </w:r>
            <w:r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01FB1B7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1AF197F8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9.4(11.4-20.8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15FBA71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129FB" w:rsidRPr="005129FB" w14:paraId="1503725E" w14:textId="77777777">
        <w:trPr>
          <w:trHeight w:val="425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290E98C6" w14:textId="5ED4FC1C" w:rsidR="005129FB" w:rsidRPr="005129FB" w:rsidRDefault="005129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CIN2+</w:t>
            </w:r>
            <w:r w:rsidR="005405AA" w:rsidRPr="009F195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K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007BB86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33B1C41E" w14:textId="77777777" w:rsidR="005129FB" w:rsidRPr="005129FB" w:rsidRDefault="00512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sz w:val="16"/>
                <w:szCs w:val="16"/>
              </w:rPr>
              <w:t>10.2(7.2-19.7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2"/>
            <w:noWrap/>
            <w:vAlign w:val="center"/>
          </w:tcPr>
          <w:p w14:paraId="45BD94D4" w14:textId="77777777" w:rsidR="005129FB" w:rsidRPr="005129FB" w:rsidRDefault="005129F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  <w:r w:rsidRPr="005129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</w:tr>
    </w:tbl>
    <w:p w14:paraId="08CD7932" w14:textId="0942CFE4" w:rsidR="005129FB" w:rsidRPr="005129FB" w:rsidRDefault="005129FB" w:rsidP="005129FB">
      <w:pPr>
        <w:rPr>
          <w:rFonts w:ascii="Times New Roman" w:hAnsi="Times New Roman" w:cs="Times New Roman"/>
          <w:sz w:val="16"/>
          <w:szCs w:val="16"/>
        </w:rPr>
      </w:pPr>
      <w:r w:rsidRPr="005129F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129FB">
        <w:rPr>
          <w:rFonts w:ascii="Times New Roman" w:hAnsi="Times New Roman" w:cs="Times New Roman"/>
          <w:sz w:val="16"/>
          <w:szCs w:val="16"/>
        </w:rPr>
        <w:t xml:space="preserve"> </w:t>
      </w:r>
      <w:r w:rsidRPr="005129F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129FB">
        <w:rPr>
          <w:rFonts w:ascii="Times New Roman" w:hAnsi="Times New Roman" w:cs="Times New Roman"/>
          <w:sz w:val="16"/>
          <w:szCs w:val="16"/>
        </w:rPr>
        <w:t xml:space="preserve"> values represent comparison of the medians to CIN2</w:t>
      </w:r>
      <w:r w:rsidR="00C34BA8" w:rsidRPr="009F195D">
        <w:rPr>
          <w:rFonts w:ascii="Times New Roman" w:hAnsi="Times New Roman" w:cs="Times New Roman"/>
          <w:sz w:val="16"/>
          <w:szCs w:val="16"/>
          <w:vertAlign w:val="subscript"/>
        </w:rPr>
        <w:t>CDB</w:t>
      </w:r>
      <w:r w:rsidRPr="005129FB">
        <w:rPr>
          <w:rFonts w:ascii="Times New Roman" w:hAnsi="Times New Roman" w:cs="Times New Roman"/>
          <w:sz w:val="16"/>
          <w:szCs w:val="16"/>
        </w:rPr>
        <w:t>→CIN2</w:t>
      </w:r>
      <w:r w:rsidR="00C34BA8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Pr="005129F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DAF1BDA" w14:textId="2507E9AC" w:rsidR="005129FB" w:rsidRPr="005129FB" w:rsidRDefault="005129FB" w:rsidP="005129FB">
      <w:pPr>
        <w:rPr>
          <w:rFonts w:ascii="Times New Roman" w:hAnsi="Times New Roman" w:cs="Times New Roman"/>
          <w:sz w:val="16"/>
          <w:szCs w:val="16"/>
        </w:rPr>
      </w:pPr>
      <w:r w:rsidRPr="005129F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129FB">
        <w:rPr>
          <w:rFonts w:ascii="Times New Roman" w:hAnsi="Times New Roman" w:cs="Times New Roman"/>
          <w:sz w:val="16"/>
          <w:szCs w:val="16"/>
        </w:rPr>
        <w:t xml:space="preserve"> </w:t>
      </w:r>
      <w:r w:rsidRPr="005129F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129FB">
        <w:rPr>
          <w:rFonts w:ascii="Times New Roman" w:hAnsi="Times New Roman" w:cs="Times New Roman"/>
          <w:sz w:val="16"/>
          <w:szCs w:val="16"/>
        </w:rPr>
        <w:t xml:space="preserve"> value between CIN2</w:t>
      </w:r>
      <w:r w:rsidR="00C34BA8" w:rsidRPr="009F195D">
        <w:rPr>
          <w:rFonts w:ascii="Times New Roman" w:hAnsi="Times New Roman" w:cs="Times New Roman"/>
          <w:sz w:val="16"/>
          <w:szCs w:val="16"/>
          <w:vertAlign w:val="subscript"/>
        </w:rPr>
        <w:t>CDB</w:t>
      </w:r>
      <w:r w:rsidRPr="005129FB">
        <w:rPr>
          <w:rFonts w:ascii="Times New Roman" w:hAnsi="Times New Roman" w:cs="Times New Roman"/>
          <w:sz w:val="16"/>
          <w:szCs w:val="16"/>
        </w:rPr>
        <w:t xml:space="preserve"> and CIN3</w:t>
      </w:r>
      <w:r w:rsidR="00C34BA8" w:rsidRPr="009F195D">
        <w:rPr>
          <w:rFonts w:ascii="Times New Roman" w:hAnsi="Times New Roman" w:cs="Times New Roman"/>
          <w:sz w:val="16"/>
          <w:szCs w:val="16"/>
          <w:vertAlign w:val="subscript"/>
        </w:rPr>
        <w:t>CDB</w:t>
      </w:r>
      <w:r w:rsidRPr="005129FB">
        <w:rPr>
          <w:rFonts w:ascii="Times New Roman" w:hAnsi="Times New Roman" w:cs="Times New Roman"/>
          <w:sz w:val="16"/>
          <w:szCs w:val="16"/>
        </w:rPr>
        <w:t>.</w:t>
      </w:r>
    </w:p>
    <w:p w14:paraId="51CC45DF" w14:textId="277FDC72" w:rsidR="005129FB" w:rsidRPr="005129FB" w:rsidRDefault="005129FB" w:rsidP="005129FB">
      <w:pPr>
        <w:rPr>
          <w:rFonts w:ascii="Times New Roman" w:hAnsi="Times New Roman" w:cs="Times New Roman"/>
          <w:sz w:val="16"/>
          <w:szCs w:val="16"/>
        </w:rPr>
      </w:pPr>
      <w:r w:rsidRPr="005129FB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5129FB">
        <w:rPr>
          <w:rFonts w:ascii="Times New Roman" w:hAnsi="Times New Roman" w:cs="Times New Roman"/>
          <w:sz w:val="16"/>
          <w:szCs w:val="16"/>
        </w:rPr>
        <w:t xml:space="preserve"> </w:t>
      </w:r>
      <w:r w:rsidRPr="005129F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129FB">
        <w:rPr>
          <w:rFonts w:ascii="Times New Roman" w:hAnsi="Times New Roman" w:cs="Times New Roman"/>
          <w:sz w:val="16"/>
          <w:szCs w:val="16"/>
        </w:rPr>
        <w:t xml:space="preserve"> values represent comparison of the medians to CIN3</w:t>
      </w:r>
      <w:r w:rsidR="00415306" w:rsidRPr="009D6AEC">
        <w:rPr>
          <w:rFonts w:ascii="Times New Roman" w:hAnsi="Times New Roman" w:cs="Times New Roman"/>
          <w:sz w:val="16"/>
          <w:szCs w:val="16"/>
          <w:vertAlign w:val="subscript"/>
        </w:rPr>
        <w:t>CDB</w:t>
      </w:r>
      <w:r w:rsidRPr="005129FB">
        <w:rPr>
          <w:rFonts w:ascii="Times New Roman" w:hAnsi="Times New Roman" w:cs="Times New Roman"/>
          <w:sz w:val="16"/>
          <w:szCs w:val="16"/>
        </w:rPr>
        <w:t>→CIN3</w:t>
      </w:r>
      <w:r w:rsidR="004A6DDB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Pr="005129FB">
        <w:rPr>
          <w:rFonts w:ascii="Times New Roman" w:hAnsi="Times New Roman" w:cs="Times New Roman"/>
          <w:sz w:val="16"/>
          <w:szCs w:val="16"/>
        </w:rPr>
        <w:t>.</w:t>
      </w:r>
    </w:p>
    <w:p w14:paraId="24A16763" w14:textId="713D956F" w:rsidR="005129FB" w:rsidRPr="005129FB" w:rsidRDefault="00415306" w:rsidP="005129FB">
      <w:pPr>
        <w:rPr>
          <w:rFonts w:ascii="Times New Roman" w:hAnsi="Times New Roman" w:cs="Times New Roman"/>
          <w:sz w:val="16"/>
          <w:szCs w:val="16"/>
        </w:rPr>
      </w:pPr>
      <w:r w:rsidRPr="009D6AEC">
        <w:rPr>
          <w:rFonts w:ascii="Times New Roman" w:hAnsi="Times New Roman" w:cs="Times New Roman" w:hint="eastAsia"/>
          <w:sz w:val="16"/>
          <w:szCs w:val="16"/>
          <w:vertAlign w:val="superscript"/>
        </w:rPr>
        <w:t>d</w:t>
      </w:r>
      <w:r w:rsidR="005129FB" w:rsidRPr="005129FB">
        <w:rPr>
          <w:rFonts w:ascii="Times New Roman" w:hAnsi="Times New Roman" w:cs="Times New Roman"/>
          <w:sz w:val="16"/>
          <w:szCs w:val="16"/>
        </w:rPr>
        <w:t xml:space="preserve"> </w:t>
      </w:r>
      <w:r w:rsidR="005129FB" w:rsidRPr="005129F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5129FB" w:rsidRPr="005129FB">
        <w:rPr>
          <w:rFonts w:ascii="Times New Roman" w:hAnsi="Times New Roman" w:cs="Times New Roman"/>
          <w:sz w:val="16"/>
          <w:szCs w:val="16"/>
        </w:rPr>
        <w:t xml:space="preserve"> value between</w:t>
      </w:r>
      <w:r w:rsidR="005129FB" w:rsidRPr="005129FB">
        <w:rPr>
          <w:rFonts w:ascii="Times New Roman" w:eastAsia="Microsoft YaHei" w:hAnsi="Times New Roman" w:cs="Times New Roman"/>
          <w:sz w:val="16"/>
          <w:szCs w:val="16"/>
        </w:rPr>
        <w:t>≤</w:t>
      </w:r>
      <w:r w:rsidR="005129FB" w:rsidRPr="005129FB">
        <w:rPr>
          <w:rFonts w:ascii="Times New Roman" w:hAnsi="Times New Roman" w:cs="Times New Roman"/>
          <w:sz w:val="16"/>
          <w:szCs w:val="16"/>
        </w:rPr>
        <w:t>CIN2</w:t>
      </w:r>
      <w:r w:rsidR="004A6DDB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="005129FB" w:rsidRPr="005129FB">
        <w:rPr>
          <w:rFonts w:ascii="Times New Roman" w:hAnsi="Times New Roman" w:cs="Times New Roman"/>
          <w:sz w:val="16"/>
          <w:szCs w:val="16"/>
        </w:rPr>
        <w:t xml:space="preserve"> and CIN3+</w:t>
      </w:r>
      <w:r w:rsidR="004A6DDB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="005129FB" w:rsidRPr="005129FB">
        <w:rPr>
          <w:rFonts w:ascii="Times New Roman" w:hAnsi="Times New Roman" w:cs="Times New Roman"/>
          <w:sz w:val="16"/>
          <w:szCs w:val="16"/>
        </w:rPr>
        <w:t>.</w:t>
      </w:r>
    </w:p>
    <w:p w14:paraId="5F07FF9A" w14:textId="2BD13ECE" w:rsidR="005129FB" w:rsidRPr="005129FB" w:rsidRDefault="005129FB" w:rsidP="005129FB">
      <w:pPr>
        <w:rPr>
          <w:rFonts w:ascii="Times New Roman" w:hAnsi="Times New Roman" w:cs="Times New Roman"/>
          <w:sz w:val="16"/>
          <w:szCs w:val="16"/>
        </w:rPr>
      </w:pPr>
      <w:r w:rsidRPr="005129FB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5129FB">
        <w:rPr>
          <w:rFonts w:ascii="Times New Roman" w:hAnsi="Times New Roman" w:cs="Times New Roman"/>
          <w:sz w:val="16"/>
          <w:szCs w:val="16"/>
        </w:rPr>
        <w:t xml:space="preserve"> </w:t>
      </w:r>
      <w:r w:rsidRPr="005129F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129FB">
        <w:rPr>
          <w:rFonts w:ascii="Times New Roman" w:hAnsi="Times New Roman" w:cs="Times New Roman"/>
          <w:sz w:val="16"/>
          <w:szCs w:val="16"/>
        </w:rPr>
        <w:t xml:space="preserve"> value between</w:t>
      </w:r>
      <w:r w:rsidRPr="005129FB">
        <w:rPr>
          <w:rFonts w:ascii="Times New Roman" w:eastAsia="Microsoft YaHei" w:hAnsi="Times New Roman" w:cs="Times New Roman"/>
          <w:sz w:val="16"/>
          <w:szCs w:val="16"/>
        </w:rPr>
        <w:t>≤</w:t>
      </w:r>
      <w:r w:rsidRPr="005129FB">
        <w:rPr>
          <w:rFonts w:ascii="Times New Roman" w:hAnsi="Times New Roman" w:cs="Times New Roman"/>
          <w:sz w:val="16"/>
          <w:szCs w:val="16"/>
        </w:rPr>
        <w:t>CIN1</w:t>
      </w:r>
      <w:r w:rsidR="004A6DDB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Pr="005129FB">
        <w:rPr>
          <w:rFonts w:ascii="Times New Roman" w:hAnsi="Times New Roman" w:cs="Times New Roman"/>
          <w:sz w:val="16"/>
          <w:szCs w:val="16"/>
        </w:rPr>
        <w:t xml:space="preserve"> and CIN2+</w:t>
      </w:r>
      <w:r w:rsidR="004A6DDB" w:rsidRPr="009F195D">
        <w:rPr>
          <w:rFonts w:ascii="Times New Roman" w:hAnsi="Times New Roman" w:cs="Times New Roman"/>
          <w:sz w:val="16"/>
          <w:szCs w:val="16"/>
          <w:vertAlign w:val="subscript"/>
        </w:rPr>
        <w:t>CKC</w:t>
      </w:r>
      <w:r w:rsidRPr="005129FB">
        <w:rPr>
          <w:rFonts w:ascii="Times New Roman" w:hAnsi="Times New Roman" w:cs="Times New Roman"/>
          <w:sz w:val="16"/>
          <w:szCs w:val="16"/>
        </w:rPr>
        <w:t>.</w:t>
      </w:r>
    </w:p>
    <w:p w14:paraId="12F3AFC2" w14:textId="2B150327" w:rsidR="00C34BA8" w:rsidRPr="001D5335" w:rsidRDefault="005405AA" w:rsidP="00C34BA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>CKC: cold knife conization; NILM: negative for intraepithelial lesion or malignancy; CIN: cervical intraepithelial neoplasia; ESCC: early-stage cervical cancer; IQR: inter quartile range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>;</w:t>
      </w:r>
      <w:r w:rsid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→: the </w:t>
      </w:r>
      <w:r w:rsid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athologic 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agnosis of </w:t>
      </w:r>
      <w:r w:rsidR="001D5335">
        <w:rPr>
          <w:rFonts w:ascii="Times New Roman" w:hAnsi="Times New Roman" w:cs="Times New Roman"/>
          <w:color w:val="000000" w:themeColor="text1"/>
          <w:sz w:val="16"/>
          <w:szCs w:val="16"/>
        </w:rPr>
        <w:t>CDB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hanged </w:t>
      </w:r>
      <w:r w:rsidR="001D5335">
        <w:rPr>
          <w:rFonts w:ascii="Times New Roman" w:hAnsi="Times New Roman" w:cs="Times New Roman"/>
          <w:color w:val="000000" w:themeColor="text1"/>
          <w:sz w:val="16"/>
          <w:szCs w:val="16"/>
        </w:rPr>
        <w:t>to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D5335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agnosis of </w:t>
      </w:r>
      <w:r w:rsidR="00C34BA8" w:rsidRPr="001D5335">
        <w:rPr>
          <w:rFonts w:ascii="Times New Roman" w:hAnsi="Times New Roman" w:cs="Times New Roman"/>
          <w:color w:val="000000" w:themeColor="text1"/>
          <w:sz w:val="16"/>
          <w:szCs w:val="16"/>
        </w:rPr>
        <w:t>CKC.</w:t>
      </w:r>
    </w:p>
    <w:p w14:paraId="1E78E5ED" w14:textId="29AA5941" w:rsidR="005405AA" w:rsidRPr="001D5335" w:rsidRDefault="005405AA" w:rsidP="005405AA">
      <w:pPr>
        <w:rPr>
          <w:rFonts w:ascii="Times New Roman" w:hAnsi="Times New Roman" w:cs="Times New Roman"/>
          <w:color w:val="FF0000"/>
          <w:sz w:val="16"/>
          <w:szCs w:val="16"/>
        </w:rPr>
      </w:pPr>
    </w:p>
    <w:p w14:paraId="5A69E40E" w14:textId="77777777" w:rsidR="00151FA4" w:rsidRPr="005405AA" w:rsidRDefault="00151FA4"/>
    <w:sectPr w:rsidR="00151FA4" w:rsidRPr="00540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6ACE9" w14:textId="77777777" w:rsidR="00925169" w:rsidRDefault="00925169" w:rsidP="005129FB">
      <w:r>
        <w:separator/>
      </w:r>
    </w:p>
  </w:endnote>
  <w:endnote w:type="continuationSeparator" w:id="0">
    <w:p w14:paraId="40099742" w14:textId="77777777" w:rsidR="00925169" w:rsidRDefault="00925169" w:rsidP="00512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CB1DE" w14:textId="77777777" w:rsidR="00925169" w:rsidRDefault="00925169" w:rsidP="005129FB">
      <w:r>
        <w:separator/>
      </w:r>
    </w:p>
  </w:footnote>
  <w:footnote w:type="continuationSeparator" w:id="0">
    <w:p w14:paraId="3B41E358" w14:textId="77777777" w:rsidR="00925169" w:rsidRDefault="00925169" w:rsidP="00512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0C"/>
    <w:rsid w:val="00151FA4"/>
    <w:rsid w:val="001D5335"/>
    <w:rsid w:val="00415306"/>
    <w:rsid w:val="004A6DDB"/>
    <w:rsid w:val="005129FB"/>
    <w:rsid w:val="005405AA"/>
    <w:rsid w:val="00543BE4"/>
    <w:rsid w:val="005E6F0C"/>
    <w:rsid w:val="00914307"/>
    <w:rsid w:val="00925169"/>
    <w:rsid w:val="00934B32"/>
    <w:rsid w:val="009D6AEC"/>
    <w:rsid w:val="009F195D"/>
    <w:rsid w:val="00A54544"/>
    <w:rsid w:val="00C34BA8"/>
    <w:rsid w:val="00CD7CA9"/>
    <w:rsid w:val="00D7240C"/>
    <w:rsid w:val="00E031CD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04F2B"/>
  <w15:docId w15:val="{24C114C8-CFD3-43A6-9BD3-6A3D78D1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9F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29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29FB"/>
    <w:rPr>
      <w:sz w:val="18"/>
      <w:szCs w:val="18"/>
    </w:rPr>
  </w:style>
  <w:style w:type="paragraph" w:styleId="NoSpacing">
    <w:name w:val="No Spacing"/>
    <w:uiPriority w:val="1"/>
    <w:qFormat/>
    <w:rsid w:val="005129F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5</Words>
  <Characters>1142</Characters>
  <Application>Microsoft Office Word</Application>
  <DocSecurity>0</DocSecurity>
  <Lines>103</Lines>
  <Paragraphs>93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茂</dc:creator>
  <cp:keywords/>
  <dc:description/>
  <cp:lastModifiedBy>Giulia Valsecchi</cp:lastModifiedBy>
  <cp:revision>3</cp:revision>
  <dcterms:created xsi:type="dcterms:W3CDTF">2022-08-07T13:57:00Z</dcterms:created>
  <dcterms:modified xsi:type="dcterms:W3CDTF">2023-01-0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7822770dcca29378abd1743e3e2742293a9f2e40227e2e075b59a9ba97a2f5</vt:lpwstr>
  </property>
</Properties>
</file>